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43C4C" w14:textId="06466361" w:rsidR="002D2EC9" w:rsidRPr="003D5819" w:rsidRDefault="002D2EC9" w:rsidP="003D5819">
      <w:pPr>
        <w:jc w:val="both"/>
        <w:rPr>
          <w:rFonts w:ascii="Times New Roman" w:hAnsi="Times New Roman" w:cs="Times New Roman"/>
          <w:b/>
          <w:bCs/>
        </w:rPr>
      </w:pPr>
      <w:r w:rsidRPr="003D5819">
        <w:rPr>
          <w:rFonts w:ascii="Times New Roman" w:hAnsi="Times New Roman" w:cs="Times New Roman"/>
          <w:b/>
          <w:bCs/>
        </w:rPr>
        <w:t>Supplementary Methods</w:t>
      </w:r>
    </w:p>
    <w:p w14:paraId="4692D635" w14:textId="22E620CC" w:rsidR="00D6230D" w:rsidRPr="003D5819" w:rsidRDefault="00D6230D" w:rsidP="003D5819">
      <w:pPr>
        <w:jc w:val="both"/>
        <w:rPr>
          <w:rFonts w:ascii="Times New Roman" w:hAnsi="Times New Roman" w:cs="Times New Roman"/>
        </w:rPr>
      </w:pPr>
      <w:bookmarkStart w:id="0" w:name="_Hlk150863063"/>
      <w:r w:rsidRPr="003D5819">
        <w:rPr>
          <w:rFonts w:ascii="Times New Roman" w:hAnsi="Times New Roman" w:cs="Times New Roman"/>
        </w:rPr>
        <w:t>The study was approved by UCL</w:t>
      </w:r>
      <w:r w:rsidR="00957FED" w:rsidRPr="003D5819">
        <w:rPr>
          <w:rFonts w:ascii="Times New Roman" w:hAnsi="Times New Roman" w:cs="Times New Roman"/>
        </w:rPr>
        <w:t xml:space="preserve"> Queen Square</w:t>
      </w:r>
      <w:r w:rsidRPr="003D5819">
        <w:rPr>
          <w:rFonts w:ascii="Times New Roman" w:hAnsi="Times New Roman" w:cs="Times New Roman"/>
        </w:rPr>
        <w:t xml:space="preserve"> Institute of Neurology Institutional Review Board. </w:t>
      </w:r>
      <w:bookmarkEnd w:id="0"/>
      <w:r w:rsidRPr="003D5819">
        <w:rPr>
          <w:rFonts w:ascii="Times New Roman" w:hAnsi="Times New Roman" w:cs="Times New Roman"/>
        </w:rPr>
        <w:t>Tissue and DNA samples from other institutions met approval from local ethics boards. NIID cases were identified from: UK (Queen Square Brain Bank); Spain (</w:t>
      </w:r>
      <w:r w:rsidR="00470203">
        <w:rPr>
          <w:rFonts w:ascii="Times New Roman" w:hAnsi="Times New Roman" w:cs="Times New Roman"/>
        </w:rPr>
        <w:t>FRCB-</w:t>
      </w:r>
      <w:r w:rsidRPr="003D5819">
        <w:rPr>
          <w:rFonts w:ascii="Times New Roman" w:hAnsi="Times New Roman" w:cs="Times New Roman"/>
        </w:rPr>
        <w:t xml:space="preserve">IDIBAPS Brain Bank </w:t>
      </w:r>
      <w:r w:rsidR="00470203">
        <w:rPr>
          <w:rFonts w:ascii="Times New Roman" w:hAnsi="Times New Roman" w:cs="Times New Roman"/>
        </w:rPr>
        <w:t xml:space="preserve">Hospital Clinic, </w:t>
      </w:r>
      <w:r w:rsidRPr="003D5819">
        <w:rPr>
          <w:rFonts w:ascii="Times New Roman" w:hAnsi="Times New Roman" w:cs="Times New Roman"/>
        </w:rPr>
        <w:t>Barcelona);</w:t>
      </w:r>
      <w:r w:rsidR="00957FED" w:rsidRPr="003D5819">
        <w:rPr>
          <w:rFonts w:ascii="Times New Roman" w:hAnsi="Times New Roman" w:cs="Times New Roman"/>
        </w:rPr>
        <w:t xml:space="preserve"> Finland;</w:t>
      </w:r>
      <w:r w:rsidRPr="003D5819">
        <w:rPr>
          <w:rFonts w:ascii="Times New Roman" w:hAnsi="Times New Roman" w:cs="Times New Roman"/>
        </w:rPr>
        <w:t xml:space="preserve"> Australia (South Australian Brain Bank and Macquarie University) and USA (Mayo Clinic). DNA extraction from QSBB, Spain, and USA samples of fresh frozen cerebellar tissue was carried out as per </w:t>
      </w:r>
      <w:proofErr w:type="spellStart"/>
      <w:r w:rsidRPr="003D5819">
        <w:rPr>
          <w:rFonts w:ascii="Times New Roman" w:hAnsi="Times New Roman" w:cs="Times New Roman"/>
        </w:rPr>
        <w:t>Qiagen</w:t>
      </w:r>
      <w:proofErr w:type="spellEnd"/>
      <w:r w:rsidRPr="003D5819">
        <w:rPr>
          <w:rFonts w:ascii="Times New Roman" w:hAnsi="Times New Roman" w:cs="Times New Roman"/>
        </w:rPr>
        <w:t xml:space="preserve"> </w:t>
      </w:r>
      <w:proofErr w:type="spellStart"/>
      <w:r w:rsidRPr="003D5819">
        <w:rPr>
          <w:rFonts w:ascii="Times New Roman" w:hAnsi="Times New Roman" w:cs="Times New Roman"/>
        </w:rPr>
        <w:t>Gentra</w:t>
      </w:r>
      <w:proofErr w:type="spellEnd"/>
      <w:r w:rsidRPr="003D5819">
        <w:rPr>
          <w:rFonts w:ascii="Times New Roman" w:hAnsi="Times New Roman" w:cs="Times New Roman"/>
        </w:rPr>
        <w:t xml:space="preserve"> </w:t>
      </w:r>
      <w:proofErr w:type="spellStart"/>
      <w:r w:rsidRPr="003D5819">
        <w:rPr>
          <w:rFonts w:ascii="Times New Roman" w:hAnsi="Times New Roman" w:cs="Times New Roman"/>
        </w:rPr>
        <w:t>Puregene</w:t>
      </w:r>
      <w:proofErr w:type="spellEnd"/>
      <w:r w:rsidRPr="003D5819">
        <w:rPr>
          <w:rFonts w:ascii="Times New Roman" w:hAnsi="Times New Roman" w:cs="Times New Roman"/>
        </w:rPr>
        <w:t xml:space="preserve"> Tissue Kit protocol.</w:t>
      </w:r>
      <w:r w:rsidR="00AA5016" w:rsidRPr="003D5819">
        <w:rPr>
          <w:rFonts w:ascii="Times New Roman" w:hAnsi="Times New Roman" w:cs="Times New Roman"/>
        </w:rPr>
        <w:t xml:space="preserve"> For the index Finnish case</w:t>
      </w:r>
      <w:r w:rsidR="006054A7" w:rsidRPr="003D5819">
        <w:rPr>
          <w:rFonts w:ascii="Times New Roman" w:hAnsi="Times New Roman" w:cs="Times New Roman"/>
        </w:rPr>
        <w:t>, DNA was extracted from heart tissue</w:t>
      </w:r>
      <w:r w:rsidR="00AA5016" w:rsidRPr="003D5819">
        <w:rPr>
          <w:rFonts w:ascii="Times New Roman" w:hAnsi="Times New Roman" w:cs="Times New Roman"/>
        </w:rPr>
        <w:t xml:space="preserve"> </w:t>
      </w:r>
      <w:r w:rsidR="00780E20" w:rsidRPr="003D5819">
        <w:rPr>
          <w:rFonts w:ascii="Times New Roman" w:hAnsi="Times New Roman" w:cs="Times New Roman"/>
        </w:rPr>
        <w:t>as per Monarch High Molecular Weight DNA Extraction Kit for Tissue protocol.</w:t>
      </w:r>
    </w:p>
    <w:p w14:paraId="4CE18A60" w14:textId="2E87F352" w:rsidR="002D2EC9" w:rsidRPr="003D5819" w:rsidRDefault="00D6230D" w:rsidP="003D5819">
      <w:pPr>
        <w:jc w:val="both"/>
        <w:rPr>
          <w:rFonts w:ascii="Times New Roman" w:hAnsi="Times New Roman" w:cs="Times New Roman"/>
        </w:rPr>
      </w:pPr>
      <w:r w:rsidRPr="003D5819">
        <w:rPr>
          <w:rFonts w:ascii="Times New Roman" w:hAnsi="Times New Roman" w:cs="Times New Roman"/>
        </w:rPr>
        <w:t xml:space="preserve">Polymerase chain reaction (PCR) </w:t>
      </w:r>
      <w:r w:rsidR="002D2EC9" w:rsidRPr="003D5819">
        <w:rPr>
          <w:rFonts w:ascii="Times New Roman" w:hAnsi="Times New Roman" w:cs="Times New Roman"/>
        </w:rPr>
        <w:t xml:space="preserve">was designed to amplify the 446 </w:t>
      </w:r>
      <w:proofErr w:type="spellStart"/>
      <w:r w:rsidR="002D2EC9" w:rsidRPr="003D5819">
        <w:rPr>
          <w:rFonts w:ascii="Times New Roman" w:hAnsi="Times New Roman" w:cs="Times New Roman"/>
        </w:rPr>
        <w:t>bp</w:t>
      </w:r>
      <w:proofErr w:type="spellEnd"/>
      <w:r w:rsidR="002D2EC9" w:rsidRPr="003D5819">
        <w:rPr>
          <w:rFonts w:ascii="Times New Roman" w:hAnsi="Times New Roman" w:cs="Times New Roman"/>
        </w:rPr>
        <w:t xml:space="preserve"> region of </w:t>
      </w:r>
      <w:r w:rsidR="002D2EC9" w:rsidRPr="003D5819">
        <w:rPr>
          <w:rFonts w:ascii="Times New Roman" w:hAnsi="Times New Roman" w:cs="Times New Roman"/>
          <w:i/>
          <w:iCs/>
        </w:rPr>
        <w:t>HRNR</w:t>
      </w:r>
      <w:r w:rsidR="002D2EC9" w:rsidRPr="003D5819">
        <w:rPr>
          <w:rFonts w:ascii="Times New Roman" w:hAnsi="Times New Roman" w:cs="Times New Roman"/>
        </w:rPr>
        <w:t xml:space="preserve"> containing the variant site. PCR </w:t>
      </w:r>
      <w:proofErr w:type="spellStart"/>
      <w:r w:rsidR="002D2EC9" w:rsidRPr="003D5819">
        <w:rPr>
          <w:rFonts w:ascii="Times New Roman" w:hAnsi="Times New Roman" w:cs="Times New Roman"/>
        </w:rPr>
        <w:t>mastermix</w:t>
      </w:r>
      <w:proofErr w:type="spellEnd"/>
      <w:r w:rsidR="002D2EC9" w:rsidRPr="003D5819">
        <w:rPr>
          <w:rFonts w:ascii="Times New Roman" w:hAnsi="Times New Roman" w:cs="Times New Roman"/>
        </w:rPr>
        <w:t xml:space="preserve"> was prepared using </w:t>
      </w:r>
      <w:proofErr w:type="spellStart"/>
      <w:r w:rsidR="002D2EC9" w:rsidRPr="003D5819">
        <w:rPr>
          <w:rFonts w:ascii="Times New Roman" w:hAnsi="Times New Roman" w:cs="Times New Roman"/>
        </w:rPr>
        <w:t>FastStart</w:t>
      </w:r>
      <w:proofErr w:type="spellEnd"/>
      <w:r w:rsidR="002D2EC9" w:rsidRPr="003D5819">
        <w:rPr>
          <w:rFonts w:ascii="Times New Roman" w:hAnsi="Times New Roman" w:cs="Times New Roman"/>
        </w:rPr>
        <w:t xml:space="preserve"> PCR Master (Roche), PCR grade water (VWR) and 5% dimethyl sulfoxide (DMSO, Sigma-Aldrich). Primers used </w:t>
      </w:r>
      <w:r w:rsidR="001E7823" w:rsidRPr="003D5819">
        <w:rPr>
          <w:rFonts w:ascii="Times New Roman" w:hAnsi="Times New Roman" w:cs="Times New Roman"/>
        </w:rPr>
        <w:t>we</w:t>
      </w:r>
      <w:r w:rsidR="002D2EC9" w:rsidRPr="003D5819">
        <w:rPr>
          <w:rFonts w:ascii="Times New Roman" w:hAnsi="Times New Roman" w:cs="Times New Roman"/>
        </w:rPr>
        <w:t xml:space="preserve">re 5’-CATCTAGGAGCGAACAACATGG-3’ and 5’-ATAGCCAGAAGACTGACTTGAGC-3’. PCR conditions used were provided by Park </w:t>
      </w:r>
      <w:r w:rsidR="002D2EC9" w:rsidRPr="003D5819">
        <w:rPr>
          <w:rFonts w:ascii="Times New Roman" w:hAnsi="Times New Roman" w:cs="Times New Roman"/>
          <w:i/>
          <w:iCs/>
        </w:rPr>
        <w:t>et al</w:t>
      </w:r>
      <w:r w:rsidR="002D2EC9" w:rsidRPr="003D5819">
        <w:rPr>
          <w:rFonts w:ascii="Times New Roman" w:hAnsi="Times New Roman" w:cs="Times New Roman"/>
        </w:rPr>
        <w:t>.</w:t>
      </w:r>
      <w:r w:rsidR="001E7823" w:rsidRPr="003D5819">
        <w:rPr>
          <w:rFonts w:ascii="Times New Roman" w:hAnsi="Times New Roman" w:cs="Times New Roman"/>
        </w:rPr>
        <w:t xml:space="preserve"> through personal correspondence</w:t>
      </w:r>
      <w:r w:rsidR="002D2EC9" w:rsidRPr="003D5819">
        <w:rPr>
          <w:rFonts w:ascii="Times New Roman" w:hAnsi="Times New Roman" w:cs="Times New Roman"/>
        </w:rPr>
        <w:t>: initial denaturation at 94 °C for 1 minute, followed by 40 cycles of 94 °C for 30 seconds, 55 °C for 30 seconds and 72 °C for 30 seconds, 72 °C for 7 minutes and 12 °C for 10 minutes. PCR products were run on 2% agarose gel electrophoresis at 100 V for 30 minutes and were visualised under fluorescence light to ensure amplification of the desired region</w:t>
      </w:r>
      <w:r w:rsidR="001E7823" w:rsidRPr="003D5819">
        <w:rPr>
          <w:rFonts w:ascii="Times New Roman" w:hAnsi="Times New Roman" w:cs="Times New Roman"/>
        </w:rPr>
        <w:t>. The PCR products were</w:t>
      </w:r>
      <w:r w:rsidR="002D2EC9" w:rsidRPr="003D5819">
        <w:rPr>
          <w:rFonts w:ascii="Times New Roman" w:hAnsi="Times New Roman" w:cs="Times New Roman"/>
        </w:rPr>
        <w:t xml:space="preserve"> cleaned up using </w:t>
      </w:r>
      <w:proofErr w:type="spellStart"/>
      <w:r w:rsidR="002D2EC9" w:rsidRPr="003D5819">
        <w:rPr>
          <w:rFonts w:ascii="Times New Roman" w:hAnsi="Times New Roman" w:cs="Times New Roman"/>
        </w:rPr>
        <w:t>ExoSAP</w:t>
      </w:r>
      <w:proofErr w:type="spellEnd"/>
      <w:r w:rsidR="002D2EC9" w:rsidRPr="003D5819">
        <w:rPr>
          <w:rFonts w:ascii="Times New Roman" w:hAnsi="Times New Roman" w:cs="Times New Roman"/>
        </w:rPr>
        <w:t>-IT (</w:t>
      </w:r>
      <w:proofErr w:type="spellStart"/>
      <w:r w:rsidR="002D2EC9" w:rsidRPr="003D5819">
        <w:rPr>
          <w:rFonts w:ascii="Times New Roman" w:hAnsi="Times New Roman" w:cs="Times New Roman"/>
        </w:rPr>
        <w:t>Thermo</w:t>
      </w:r>
      <w:proofErr w:type="spellEnd"/>
      <w:r w:rsidR="002D2EC9" w:rsidRPr="003D5819">
        <w:rPr>
          <w:rFonts w:ascii="Times New Roman" w:hAnsi="Times New Roman" w:cs="Times New Roman"/>
        </w:rPr>
        <w:t xml:space="preserve"> Fisher) and were sent to a commercial company (Source </w:t>
      </w:r>
      <w:proofErr w:type="spellStart"/>
      <w:r w:rsidR="002D2EC9" w:rsidRPr="003D5819">
        <w:rPr>
          <w:rFonts w:ascii="Times New Roman" w:hAnsi="Times New Roman" w:cs="Times New Roman"/>
        </w:rPr>
        <w:t>BioScience</w:t>
      </w:r>
      <w:proofErr w:type="spellEnd"/>
      <w:r w:rsidR="002D2EC9" w:rsidRPr="003D5819">
        <w:rPr>
          <w:rFonts w:ascii="Times New Roman" w:hAnsi="Times New Roman" w:cs="Times New Roman"/>
        </w:rPr>
        <w:t xml:space="preserve">) for Sanger sequencing. Results were analysed on </w:t>
      </w:r>
      <w:proofErr w:type="spellStart"/>
      <w:r w:rsidR="00783E43" w:rsidRPr="003D5819">
        <w:rPr>
          <w:rFonts w:ascii="Times New Roman" w:hAnsi="Times New Roman" w:cs="Times New Roman"/>
        </w:rPr>
        <w:t>Snapgene</w:t>
      </w:r>
      <w:proofErr w:type="spellEnd"/>
      <w:r w:rsidR="00783E43" w:rsidRPr="003D5819">
        <w:rPr>
          <w:rFonts w:ascii="Times New Roman" w:hAnsi="Times New Roman" w:cs="Times New Roman"/>
        </w:rPr>
        <w:t xml:space="preserve"> </w:t>
      </w:r>
      <w:r w:rsidR="003D5819" w:rsidRPr="003D5819">
        <w:rPr>
          <w:rFonts w:ascii="Times New Roman" w:hAnsi="Times New Roman" w:cs="Times New Roman"/>
        </w:rPr>
        <w:t>(</w:t>
      </w:r>
      <w:r w:rsidR="003D5819" w:rsidRPr="003D5819">
        <w:rPr>
          <w:rFonts w:ascii="Times New Roman" w:hAnsi="Times New Roman" w:cs="Times New Roman"/>
          <w:color w:val="262626"/>
        </w:rPr>
        <w:t>GSL Biotech LLC</w:t>
      </w:r>
      <w:r w:rsidR="003D5819" w:rsidRPr="003D5819">
        <w:rPr>
          <w:rFonts w:ascii="Times New Roman" w:hAnsi="Times New Roman" w:cs="Times New Roman"/>
        </w:rPr>
        <w:t xml:space="preserve">) </w:t>
      </w:r>
      <w:r w:rsidR="001E7823" w:rsidRPr="003D5819">
        <w:rPr>
          <w:rFonts w:ascii="Times New Roman" w:hAnsi="Times New Roman" w:cs="Times New Roman"/>
        </w:rPr>
        <w:t>in order to</w:t>
      </w:r>
      <w:r w:rsidR="002D2EC9" w:rsidRPr="003D5819">
        <w:rPr>
          <w:rFonts w:ascii="Times New Roman" w:hAnsi="Times New Roman" w:cs="Times New Roman"/>
        </w:rPr>
        <w:t xml:space="preserve"> review the nucleotide sequence. </w:t>
      </w:r>
      <w:bookmarkStart w:id="1" w:name="_GoBack"/>
      <w:bookmarkEnd w:id="1"/>
    </w:p>
    <w:sectPr w:rsidR="002D2EC9" w:rsidRPr="003D5819" w:rsidSect="001D0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E77DB7"/>
    <w:multiLevelType w:val="hybridMultilevel"/>
    <w:tmpl w:val="047AFC6A"/>
    <w:lvl w:ilvl="0" w:tplc="A5540E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B685D"/>
    <w:multiLevelType w:val="hybridMultilevel"/>
    <w:tmpl w:val="8AB49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22aewxb209f4ewz0q5fwzbvxdwvxes2ftz&quot;&gt;My EndNote Library-Converted&lt;record-ids&gt;&lt;item&gt;36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536C21"/>
    <w:rsid w:val="000015EB"/>
    <w:rsid w:val="000577D2"/>
    <w:rsid w:val="00071138"/>
    <w:rsid w:val="00092CDB"/>
    <w:rsid w:val="00097C07"/>
    <w:rsid w:val="000A457A"/>
    <w:rsid w:val="000A7E6B"/>
    <w:rsid w:val="000C4F41"/>
    <w:rsid w:val="000C79C4"/>
    <w:rsid w:val="000E70AC"/>
    <w:rsid w:val="000F40B5"/>
    <w:rsid w:val="00104FB3"/>
    <w:rsid w:val="001771E2"/>
    <w:rsid w:val="00180E80"/>
    <w:rsid w:val="001B39C7"/>
    <w:rsid w:val="001B67C9"/>
    <w:rsid w:val="001B7631"/>
    <w:rsid w:val="001C53D5"/>
    <w:rsid w:val="001D02AC"/>
    <w:rsid w:val="001E7823"/>
    <w:rsid w:val="001F182A"/>
    <w:rsid w:val="00203BEE"/>
    <w:rsid w:val="002659A7"/>
    <w:rsid w:val="00270B34"/>
    <w:rsid w:val="002737EB"/>
    <w:rsid w:val="00293D13"/>
    <w:rsid w:val="002B7826"/>
    <w:rsid w:val="002D1FEC"/>
    <w:rsid w:val="002D2EC9"/>
    <w:rsid w:val="002D7370"/>
    <w:rsid w:val="002E5D2F"/>
    <w:rsid w:val="003358E0"/>
    <w:rsid w:val="0035090B"/>
    <w:rsid w:val="00352278"/>
    <w:rsid w:val="00353920"/>
    <w:rsid w:val="0035560A"/>
    <w:rsid w:val="00383B08"/>
    <w:rsid w:val="003B72D0"/>
    <w:rsid w:val="003C0D92"/>
    <w:rsid w:val="003D5819"/>
    <w:rsid w:val="004005D6"/>
    <w:rsid w:val="004276D1"/>
    <w:rsid w:val="0044789F"/>
    <w:rsid w:val="00451B42"/>
    <w:rsid w:val="00462375"/>
    <w:rsid w:val="00470203"/>
    <w:rsid w:val="004844BA"/>
    <w:rsid w:val="004A3EF4"/>
    <w:rsid w:val="004B7DCE"/>
    <w:rsid w:val="004D2835"/>
    <w:rsid w:val="004E7542"/>
    <w:rsid w:val="00504A67"/>
    <w:rsid w:val="00536C21"/>
    <w:rsid w:val="00550949"/>
    <w:rsid w:val="00557A58"/>
    <w:rsid w:val="0058402F"/>
    <w:rsid w:val="005A3D9A"/>
    <w:rsid w:val="005A7DF2"/>
    <w:rsid w:val="005B6325"/>
    <w:rsid w:val="005D349A"/>
    <w:rsid w:val="005F02C7"/>
    <w:rsid w:val="006020A8"/>
    <w:rsid w:val="006054A7"/>
    <w:rsid w:val="006105AA"/>
    <w:rsid w:val="00623727"/>
    <w:rsid w:val="00645805"/>
    <w:rsid w:val="00676EE7"/>
    <w:rsid w:val="006B38C1"/>
    <w:rsid w:val="006C52BE"/>
    <w:rsid w:val="006D2F57"/>
    <w:rsid w:val="006D524C"/>
    <w:rsid w:val="006F7889"/>
    <w:rsid w:val="007063DF"/>
    <w:rsid w:val="00706EAC"/>
    <w:rsid w:val="00717559"/>
    <w:rsid w:val="00723878"/>
    <w:rsid w:val="00747124"/>
    <w:rsid w:val="007514D1"/>
    <w:rsid w:val="00751CE9"/>
    <w:rsid w:val="007521D5"/>
    <w:rsid w:val="007609AA"/>
    <w:rsid w:val="0077229A"/>
    <w:rsid w:val="00780E20"/>
    <w:rsid w:val="00783E43"/>
    <w:rsid w:val="007947C3"/>
    <w:rsid w:val="007A363C"/>
    <w:rsid w:val="007B1C59"/>
    <w:rsid w:val="007C5007"/>
    <w:rsid w:val="007D691C"/>
    <w:rsid w:val="007E6599"/>
    <w:rsid w:val="008011EB"/>
    <w:rsid w:val="00825766"/>
    <w:rsid w:val="00860D04"/>
    <w:rsid w:val="00873450"/>
    <w:rsid w:val="008876AF"/>
    <w:rsid w:val="00897E64"/>
    <w:rsid w:val="008C7C8A"/>
    <w:rsid w:val="008E6F4D"/>
    <w:rsid w:val="008E721A"/>
    <w:rsid w:val="008E74F3"/>
    <w:rsid w:val="00913F68"/>
    <w:rsid w:val="00923E9B"/>
    <w:rsid w:val="00924CE6"/>
    <w:rsid w:val="00932021"/>
    <w:rsid w:val="00932328"/>
    <w:rsid w:val="009346A7"/>
    <w:rsid w:val="009353B6"/>
    <w:rsid w:val="00936686"/>
    <w:rsid w:val="00940AD7"/>
    <w:rsid w:val="00957FED"/>
    <w:rsid w:val="00961E54"/>
    <w:rsid w:val="00971E09"/>
    <w:rsid w:val="00983FF3"/>
    <w:rsid w:val="009B6A91"/>
    <w:rsid w:val="009D759D"/>
    <w:rsid w:val="009E0618"/>
    <w:rsid w:val="009F3D3E"/>
    <w:rsid w:val="00A030E0"/>
    <w:rsid w:val="00A371E4"/>
    <w:rsid w:val="00A4719F"/>
    <w:rsid w:val="00A54DD1"/>
    <w:rsid w:val="00A66B3D"/>
    <w:rsid w:val="00A94D97"/>
    <w:rsid w:val="00AA12AA"/>
    <w:rsid w:val="00AA5016"/>
    <w:rsid w:val="00AA5241"/>
    <w:rsid w:val="00AF10AF"/>
    <w:rsid w:val="00B12692"/>
    <w:rsid w:val="00B13ED6"/>
    <w:rsid w:val="00B147EB"/>
    <w:rsid w:val="00B273AD"/>
    <w:rsid w:val="00B30FA0"/>
    <w:rsid w:val="00B53061"/>
    <w:rsid w:val="00B80074"/>
    <w:rsid w:val="00B842F0"/>
    <w:rsid w:val="00BB5924"/>
    <w:rsid w:val="00BC78D9"/>
    <w:rsid w:val="00BD1894"/>
    <w:rsid w:val="00BD2AFE"/>
    <w:rsid w:val="00C12136"/>
    <w:rsid w:val="00C12B26"/>
    <w:rsid w:val="00C13DAA"/>
    <w:rsid w:val="00C326BE"/>
    <w:rsid w:val="00C579E6"/>
    <w:rsid w:val="00C63371"/>
    <w:rsid w:val="00C84714"/>
    <w:rsid w:val="00CF0D96"/>
    <w:rsid w:val="00D16B3F"/>
    <w:rsid w:val="00D27E66"/>
    <w:rsid w:val="00D60C49"/>
    <w:rsid w:val="00D61269"/>
    <w:rsid w:val="00D6230D"/>
    <w:rsid w:val="00D63413"/>
    <w:rsid w:val="00D64088"/>
    <w:rsid w:val="00D8508F"/>
    <w:rsid w:val="00DA2602"/>
    <w:rsid w:val="00DB0A1C"/>
    <w:rsid w:val="00DB6005"/>
    <w:rsid w:val="00DC77BB"/>
    <w:rsid w:val="00DF059A"/>
    <w:rsid w:val="00DF6C53"/>
    <w:rsid w:val="00E06CDE"/>
    <w:rsid w:val="00E2149D"/>
    <w:rsid w:val="00E22806"/>
    <w:rsid w:val="00E433E7"/>
    <w:rsid w:val="00E43877"/>
    <w:rsid w:val="00E7026F"/>
    <w:rsid w:val="00E84638"/>
    <w:rsid w:val="00E979B3"/>
    <w:rsid w:val="00EC439E"/>
    <w:rsid w:val="00ED1F7F"/>
    <w:rsid w:val="00EF003C"/>
    <w:rsid w:val="00F02EF2"/>
    <w:rsid w:val="00F04E28"/>
    <w:rsid w:val="00F07A82"/>
    <w:rsid w:val="00F20F64"/>
    <w:rsid w:val="00F34E60"/>
    <w:rsid w:val="00F51C3D"/>
    <w:rsid w:val="00F55659"/>
    <w:rsid w:val="00F823E6"/>
    <w:rsid w:val="00F908D7"/>
    <w:rsid w:val="00FA4604"/>
    <w:rsid w:val="00FA4BA8"/>
    <w:rsid w:val="00FB5DF1"/>
    <w:rsid w:val="00FB6E5E"/>
    <w:rsid w:val="00FD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1E609"/>
  <w15:chartTrackingRefBased/>
  <w15:docId w15:val="{83ACB85D-726A-48A1-A46B-823E8E35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30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0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30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0E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1F7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1F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04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F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341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1E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1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bo Chen</dc:creator>
  <cp:keywords/>
  <dc:description/>
  <cp:lastModifiedBy>HEMA S</cp:lastModifiedBy>
  <cp:revision>4</cp:revision>
  <dcterms:created xsi:type="dcterms:W3CDTF">2023-12-06T10:30:00Z</dcterms:created>
  <dcterms:modified xsi:type="dcterms:W3CDTF">2023-12-08T11:42:00Z</dcterms:modified>
</cp:coreProperties>
</file>